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76B05" w14:textId="5F08D546" w:rsidR="00033EDA" w:rsidRDefault="001360F8" w:rsidP="001360F8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</w:t>
      </w:r>
      <w:r w:rsidRPr="003827F9">
        <w:rPr>
          <w:rFonts w:ascii="Times New Roman" w:hAnsi="Times New Roman" w:cs="Times New Roman"/>
          <w:b/>
          <w:sz w:val="24"/>
          <w:szCs w:val="20"/>
        </w:rPr>
        <w:t xml:space="preserve">able </w:t>
      </w:r>
      <w:r w:rsidR="00D74C50">
        <w:rPr>
          <w:rFonts w:ascii="Times New Roman" w:hAnsi="Times New Roman" w:cs="Times New Roman" w:hint="eastAsia"/>
          <w:b/>
          <w:sz w:val="24"/>
          <w:szCs w:val="20"/>
        </w:rPr>
        <w:t>S</w:t>
      </w:r>
      <w:r>
        <w:rPr>
          <w:rFonts w:ascii="Times New Roman" w:hAnsi="Times New Roman" w:cs="Times New Roman"/>
          <w:b/>
          <w:sz w:val="24"/>
          <w:szCs w:val="20"/>
        </w:rPr>
        <w:t>1</w:t>
      </w:r>
      <w:r w:rsidRPr="003827F9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8F3917">
        <w:rPr>
          <w:rFonts w:ascii="Times New Roman" w:hAnsi="Times New Roman" w:cs="Times New Roman"/>
          <w:b/>
          <w:sz w:val="24"/>
          <w:szCs w:val="20"/>
        </w:rPr>
        <w:t>N</w:t>
      </w:r>
      <w:r w:rsidR="00033EDA">
        <w:rPr>
          <w:rFonts w:ascii="Times New Roman" w:hAnsi="Times New Roman" w:cs="Times New Roman"/>
          <w:b/>
          <w:sz w:val="24"/>
          <w:szCs w:val="20"/>
        </w:rPr>
        <w:t>umber of patients and C</w:t>
      </w:r>
      <w:r w:rsidR="00B7168B">
        <w:rPr>
          <w:rFonts w:ascii="Times New Roman" w:hAnsi="Times New Roman" w:cs="Times New Roman"/>
          <w:b/>
          <w:sz w:val="24"/>
          <w:szCs w:val="20"/>
        </w:rPr>
        <w:t xml:space="preserve">-reactive protein </w:t>
      </w:r>
      <w:r w:rsidR="00033EDA">
        <w:rPr>
          <w:rFonts w:ascii="Times New Roman" w:hAnsi="Times New Roman" w:cs="Times New Roman"/>
          <w:b/>
          <w:sz w:val="24"/>
          <w:szCs w:val="20"/>
        </w:rPr>
        <w:t xml:space="preserve">levels </w:t>
      </w:r>
      <w:r w:rsidR="005D637F">
        <w:rPr>
          <w:rFonts w:ascii="Times New Roman" w:hAnsi="Times New Roman" w:cs="Times New Roman"/>
          <w:b/>
          <w:sz w:val="24"/>
          <w:szCs w:val="20"/>
        </w:rPr>
        <w:t xml:space="preserve">on </w:t>
      </w:r>
      <w:r w:rsidR="00033EDA">
        <w:rPr>
          <w:rFonts w:ascii="Times New Roman" w:hAnsi="Times New Roman" w:cs="Times New Roman"/>
          <w:b/>
          <w:sz w:val="24"/>
          <w:szCs w:val="20"/>
        </w:rPr>
        <w:t xml:space="preserve">each day </w:t>
      </w:r>
      <w:r w:rsidR="005D637F">
        <w:rPr>
          <w:rFonts w:ascii="Times New Roman" w:hAnsi="Times New Roman" w:cs="Times New Roman"/>
          <w:b/>
          <w:sz w:val="24"/>
          <w:szCs w:val="20"/>
        </w:rPr>
        <w:t>after surgery</w:t>
      </w:r>
    </w:p>
    <w:tbl>
      <w:tblPr>
        <w:tblW w:w="893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8"/>
        <w:gridCol w:w="3077"/>
        <w:gridCol w:w="4536"/>
      </w:tblGrid>
      <w:tr w:rsidR="005D637F" w14:paraId="148E2642" w14:textId="77777777" w:rsidTr="005D637F">
        <w:trPr>
          <w:trHeight w:val="421"/>
        </w:trPr>
        <w:tc>
          <w:tcPr>
            <w:tcW w:w="131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D17284" w14:textId="24F16E13" w:rsidR="005D637F" w:rsidRPr="003C522F" w:rsidRDefault="005D637F" w:rsidP="005E2F67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POD</w:t>
            </w:r>
          </w:p>
        </w:tc>
        <w:tc>
          <w:tcPr>
            <w:tcW w:w="3077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E22E14F" w14:textId="77777777" w:rsidR="005D637F" w:rsidRPr="00245C5A" w:rsidRDefault="005D637F" w:rsidP="00460FEE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umber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of patients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2A65BF" w14:textId="77777777" w:rsidR="005D637F" w:rsidRPr="001360F8" w:rsidRDefault="005D637F" w:rsidP="00460FE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RP</w:t>
            </w:r>
            <w:r w:rsidR="00645F57">
              <w:rPr>
                <w:rFonts w:ascii="Times New Roman" w:hAnsi="Times New Roman" w:cs="Times New Roman"/>
                <w:b/>
                <w:bCs/>
                <w:szCs w:val="20"/>
              </w:rPr>
              <w:t xml:space="preserve"> (mg/L)</w:t>
            </w:r>
          </w:p>
        </w:tc>
      </w:tr>
      <w:tr w:rsidR="005D637F" w14:paraId="1055877F" w14:textId="77777777" w:rsidTr="005D637F">
        <w:trPr>
          <w:trHeight w:val="421"/>
        </w:trPr>
        <w:tc>
          <w:tcPr>
            <w:tcW w:w="1318" w:type="dxa"/>
            <w:tcBorders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C5E6B99" w14:textId="77777777" w:rsidR="005D637F" w:rsidRPr="003C522F" w:rsidRDefault="005D637F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3077" w:type="dxa"/>
            <w:tcBorders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D529A35" w14:textId="77777777" w:rsidR="005D637F" w:rsidRPr="00645F57" w:rsidRDefault="00645F57" w:rsidP="00460FE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5F57">
              <w:rPr>
                <w:rFonts w:ascii="Times New Roman" w:hAnsi="Times New Roman" w:cs="Times New Roman" w:hint="eastAsia"/>
                <w:bCs/>
                <w:szCs w:val="20"/>
              </w:rPr>
              <w:t>39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4F2C3FD" w14:textId="77777777" w:rsidR="005D637F" w:rsidRPr="005015C7" w:rsidRDefault="00645F57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015C7">
              <w:rPr>
                <w:rFonts w:ascii="Times New Roman" w:hAnsi="Times New Roman" w:cs="Times New Roman"/>
                <w:bCs/>
                <w:szCs w:val="20"/>
              </w:rPr>
              <w:t xml:space="preserve">60.5 ± </w:t>
            </w:r>
            <w:r w:rsidRPr="005015C7">
              <w:rPr>
                <w:rFonts w:ascii="Times New Roman" w:hAnsi="Times New Roman" w:cs="Times New Roman"/>
                <w:szCs w:val="20"/>
              </w:rPr>
              <w:t>77.1</w:t>
            </w:r>
          </w:p>
        </w:tc>
      </w:tr>
      <w:tr w:rsidR="005D637F" w14:paraId="7802AF9D" w14:textId="77777777" w:rsidTr="005D637F">
        <w:trPr>
          <w:trHeight w:val="421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C3BCAA9" w14:textId="77777777" w:rsidR="005D637F" w:rsidRPr="003C522F" w:rsidRDefault="005D637F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</w:p>
        </w:tc>
        <w:tc>
          <w:tcPr>
            <w:tcW w:w="30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CDA7FB9" w14:textId="77777777" w:rsidR="005D637F" w:rsidRPr="00645F57" w:rsidRDefault="00645F57" w:rsidP="00460FE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5F57">
              <w:rPr>
                <w:rFonts w:ascii="Times New Roman" w:hAnsi="Times New Roman" w:cs="Times New Roman" w:hint="eastAsia"/>
                <w:bCs/>
                <w:szCs w:val="20"/>
              </w:rPr>
              <w:t>1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562BD3D" w14:textId="77777777" w:rsidR="005D637F" w:rsidRPr="005015C7" w:rsidRDefault="00645F57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015C7">
              <w:rPr>
                <w:rFonts w:ascii="Times New Roman" w:hAnsi="Times New Roman" w:cs="Times New Roman"/>
                <w:bCs/>
                <w:szCs w:val="20"/>
              </w:rPr>
              <w:t>85.7 ± 68.6</w:t>
            </w:r>
          </w:p>
        </w:tc>
      </w:tr>
      <w:tr w:rsidR="005D637F" w14:paraId="7436CF05" w14:textId="77777777" w:rsidTr="005D637F">
        <w:trPr>
          <w:trHeight w:val="421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A180DCD" w14:textId="77777777" w:rsidR="005D637F" w:rsidRPr="008C1EA7" w:rsidRDefault="005D637F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</w:p>
        </w:tc>
        <w:tc>
          <w:tcPr>
            <w:tcW w:w="30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7D63D60" w14:textId="77777777" w:rsidR="005D637F" w:rsidRPr="00645F57" w:rsidRDefault="00645F57" w:rsidP="00460FE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5F57">
              <w:rPr>
                <w:rFonts w:ascii="Times New Roman" w:hAnsi="Times New Roman" w:cs="Times New Roman" w:hint="eastAsia"/>
                <w:bCs/>
                <w:szCs w:val="20"/>
              </w:rPr>
              <w:t>1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0FD65CA" w14:textId="77777777" w:rsidR="005D637F" w:rsidRPr="005015C7" w:rsidRDefault="00645F57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15C7">
              <w:rPr>
                <w:rFonts w:ascii="Times New Roman" w:hAnsi="Times New Roman" w:cs="Times New Roman"/>
                <w:bCs/>
                <w:szCs w:val="20"/>
              </w:rPr>
              <w:t>52.1 ± 54.6</w:t>
            </w:r>
          </w:p>
        </w:tc>
      </w:tr>
      <w:tr w:rsidR="005D637F" w14:paraId="7CFD79FA" w14:textId="77777777" w:rsidTr="005D637F">
        <w:trPr>
          <w:trHeight w:val="421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5B0EE72" w14:textId="77777777" w:rsidR="005D637F" w:rsidRPr="008C1EA7" w:rsidRDefault="005D637F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30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FB88087" w14:textId="77777777" w:rsidR="005D637F" w:rsidRPr="00645F57" w:rsidRDefault="00645F57" w:rsidP="00460FE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5F57">
              <w:rPr>
                <w:rFonts w:ascii="Times New Roman" w:hAnsi="Times New Roman" w:cs="Times New Roman" w:hint="eastAsia"/>
                <w:bCs/>
                <w:szCs w:val="20"/>
              </w:rPr>
              <w:t>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427914A" w14:textId="77777777" w:rsidR="005D637F" w:rsidRPr="005015C7" w:rsidRDefault="00645F57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015C7">
              <w:rPr>
                <w:rFonts w:ascii="Times New Roman" w:hAnsi="Times New Roman" w:cs="Times New Roman"/>
                <w:bCs/>
                <w:szCs w:val="20"/>
              </w:rPr>
              <w:t>71.0 ± 86.9</w:t>
            </w:r>
          </w:p>
        </w:tc>
      </w:tr>
      <w:tr w:rsidR="005D637F" w14:paraId="360CA09D" w14:textId="77777777" w:rsidTr="00645F57">
        <w:trPr>
          <w:trHeight w:val="260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33D7192" w14:textId="77777777" w:rsidR="005D637F" w:rsidRPr="008C1EA7" w:rsidRDefault="005D637F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30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3AAA5C" w14:textId="77777777" w:rsidR="005D637F" w:rsidRPr="00645F57" w:rsidRDefault="00645F57" w:rsidP="00460FEE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F57"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A6475D" w14:textId="77777777" w:rsidR="005D637F" w:rsidRPr="005015C7" w:rsidRDefault="00645F57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015C7">
              <w:rPr>
                <w:rFonts w:ascii="Times New Roman" w:hAnsi="Times New Roman" w:cs="Times New Roman"/>
                <w:bCs/>
                <w:szCs w:val="20"/>
              </w:rPr>
              <w:t>13.0 ± 41.4</w:t>
            </w:r>
          </w:p>
        </w:tc>
      </w:tr>
      <w:tr w:rsidR="00645F57" w14:paraId="5C38F0A3" w14:textId="77777777" w:rsidTr="00645F57">
        <w:trPr>
          <w:trHeight w:val="260"/>
        </w:trPr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D7A7B2F" w14:textId="77777777" w:rsidR="00645F57" w:rsidRDefault="00645F57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3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D46CDF" w14:textId="77777777" w:rsidR="00645F57" w:rsidRPr="00645F57" w:rsidRDefault="00645F57" w:rsidP="00460FEE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F57">
              <w:rPr>
                <w:rFonts w:ascii="Times New Roman" w:hAnsi="Times New Roman" w:cs="Times New Roman" w:hint="eastAsia"/>
                <w:szCs w:val="20"/>
              </w:rPr>
              <w:t>90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61AD0F" w14:textId="77777777" w:rsidR="00645F57" w:rsidRPr="005015C7" w:rsidRDefault="00645F57" w:rsidP="00645F5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015C7">
              <w:rPr>
                <w:rFonts w:ascii="Times New Roman" w:hAnsi="Times New Roman" w:cs="Times New Roman" w:hint="eastAsia"/>
                <w:bCs/>
                <w:szCs w:val="20"/>
              </w:rPr>
              <w:t xml:space="preserve">57.0 </w:t>
            </w:r>
            <w:r w:rsidRPr="005015C7">
              <w:rPr>
                <w:rFonts w:ascii="Times New Roman" w:hAnsi="Times New Roman" w:cs="Times New Roman"/>
                <w:bCs/>
                <w:szCs w:val="20"/>
              </w:rPr>
              <w:t>± 71.2</w:t>
            </w:r>
          </w:p>
        </w:tc>
      </w:tr>
    </w:tbl>
    <w:p w14:paraId="68064957" w14:textId="600D8AF1" w:rsidR="0017191D" w:rsidRDefault="00BC29D4" w:rsidP="005E2F67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i/>
          <w:szCs w:val="20"/>
        </w:rPr>
        <w:t xml:space="preserve">CRP </w:t>
      </w:r>
      <w:r w:rsidRPr="00BC29D4">
        <w:rPr>
          <w:rFonts w:ascii="Times New Roman" w:hAnsi="Times New Roman" w:cs="Times New Roman"/>
          <w:szCs w:val="20"/>
        </w:rPr>
        <w:t>C-reactive protein,</w:t>
      </w:r>
      <w:r>
        <w:rPr>
          <w:rFonts w:ascii="Times New Roman" w:hAnsi="Times New Roman" w:cs="Times New Roman"/>
          <w:i/>
          <w:szCs w:val="20"/>
        </w:rPr>
        <w:t xml:space="preserve"> </w:t>
      </w:r>
      <w:r w:rsidR="00645F57">
        <w:rPr>
          <w:rFonts w:ascii="Times New Roman" w:hAnsi="Times New Roman" w:cs="Times New Roman"/>
          <w:i/>
          <w:szCs w:val="20"/>
        </w:rPr>
        <w:t>POD</w:t>
      </w:r>
      <w:r w:rsidR="00645F57">
        <w:rPr>
          <w:rFonts w:ascii="Times New Roman" w:hAnsi="Times New Roman" w:cs="Times New Roman"/>
          <w:szCs w:val="20"/>
        </w:rPr>
        <w:t xml:space="preserve"> postoperative day</w:t>
      </w:r>
    </w:p>
    <w:p w14:paraId="02981E30" w14:textId="2135C965" w:rsidR="00B52B78" w:rsidRDefault="00B52B78" w:rsidP="005E2F67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AE09540" w14:textId="77777777" w:rsidR="00B52B78" w:rsidRPr="003827F9" w:rsidRDefault="00B52B78" w:rsidP="00B52B78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S2. Clinical risk factors and </w:t>
      </w:r>
      <w:r w:rsidRPr="003827F9">
        <w:rPr>
          <w:rFonts w:ascii="Times New Roman" w:hAnsi="Times New Roman" w:cs="Times New Roman"/>
          <w:b/>
          <w:sz w:val="24"/>
          <w:szCs w:val="20"/>
        </w:rPr>
        <w:t>postop</w:t>
      </w:r>
      <w:r>
        <w:rPr>
          <w:rFonts w:ascii="Times New Roman" w:hAnsi="Times New Roman" w:cs="Times New Roman"/>
          <w:b/>
          <w:sz w:val="24"/>
          <w:szCs w:val="20"/>
        </w:rPr>
        <w:t>erative outcomes</w:t>
      </w:r>
      <w:r w:rsidRPr="003827F9">
        <w:rPr>
          <w:rFonts w:ascii="Times New Roman" w:hAnsi="Times New Roman" w:cs="Times New Roman"/>
          <w:b/>
          <w:sz w:val="24"/>
          <w:szCs w:val="20"/>
        </w:rPr>
        <w:t xml:space="preserve"> in patients with intestinal Behçet’s disease </w:t>
      </w:r>
    </w:p>
    <w:tbl>
      <w:tblPr>
        <w:tblW w:w="893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8"/>
        <w:gridCol w:w="1903"/>
        <w:gridCol w:w="1903"/>
        <w:gridCol w:w="1903"/>
        <w:gridCol w:w="1904"/>
      </w:tblGrid>
      <w:tr w:rsidR="00B52B78" w14:paraId="087E6E74" w14:textId="77777777" w:rsidTr="00D56EDF">
        <w:trPr>
          <w:trHeight w:val="421"/>
        </w:trPr>
        <w:tc>
          <w:tcPr>
            <w:tcW w:w="131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CA9D07" w14:textId="77777777" w:rsidR="00B52B78" w:rsidRPr="003C522F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3C522F">
              <w:rPr>
                <w:rFonts w:ascii="Times New Roman" w:hAnsi="Times New Roman" w:cs="Times New Roman"/>
                <w:bCs/>
                <w:szCs w:val="20"/>
              </w:rPr>
              <w:t> </w:t>
            </w:r>
          </w:p>
        </w:tc>
        <w:tc>
          <w:tcPr>
            <w:tcW w:w="190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F6FB26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ostoperative complication</w:t>
            </w:r>
          </w:p>
          <w:p w14:paraId="6D0D9FF8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(HR (95% CI),</w:t>
            </w:r>
          </w:p>
          <w:p w14:paraId="3EBECBA7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-value)</w:t>
            </w:r>
          </w:p>
        </w:tc>
        <w:tc>
          <w:tcPr>
            <w:tcW w:w="190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897A880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linical relapse</w:t>
            </w:r>
          </w:p>
          <w:p w14:paraId="2D280061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(HR (95% CI),</w:t>
            </w:r>
          </w:p>
          <w:p w14:paraId="72A366D2" w14:textId="77777777" w:rsidR="00B52B78" w:rsidRPr="001360F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-value)</w:t>
            </w:r>
          </w:p>
        </w:tc>
        <w:tc>
          <w:tcPr>
            <w:tcW w:w="190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1AC817A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e-operation</w:t>
            </w:r>
          </w:p>
          <w:p w14:paraId="51EFCA1C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(HR (95% CI),</w:t>
            </w:r>
          </w:p>
          <w:p w14:paraId="77297521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-value)</w:t>
            </w:r>
          </w:p>
        </w:tc>
        <w:tc>
          <w:tcPr>
            <w:tcW w:w="1904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C7F657B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e-admission</w:t>
            </w:r>
          </w:p>
          <w:p w14:paraId="0E64E825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(HR (95% CI),</w:t>
            </w:r>
          </w:p>
          <w:p w14:paraId="502A795B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-value)</w:t>
            </w:r>
          </w:p>
        </w:tc>
      </w:tr>
      <w:tr w:rsidR="00B52B78" w14:paraId="7BA53F16" w14:textId="77777777" w:rsidTr="00D56EDF">
        <w:trPr>
          <w:trHeight w:val="421"/>
        </w:trPr>
        <w:tc>
          <w:tcPr>
            <w:tcW w:w="1318" w:type="dxa"/>
            <w:tcBorders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5601C2C" w14:textId="77777777" w:rsidR="00B52B78" w:rsidRPr="003C522F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3C522F">
              <w:rPr>
                <w:rFonts w:ascii="Times New Roman" w:hAnsi="Times New Roman" w:cs="Times New Roman"/>
                <w:bCs/>
                <w:szCs w:val="20"/>
              </w:rPr>
              <w:t xml:space="preserve">Age </w:t>
            </w:r>
          </w:p>
        </w:tc>
        <w:tc>
          <w:tcPr>
            <w:tcW w:w="1903" w:type="dxa"/>
            <w:tcBorders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325C17E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45C5A">
              <w:rPr>
                <w:rFonts w:ascii="Times New Roman" w:hAnsi="Times New Roman" w:cs="Times New Roman"/>
                <w:bCs/>
                <w:szCs w:val="20"/>
              </w:rPr>
              <w:t>1.0</w:t>
            </w:r>
            <w:r>
              <w:rPr>
                <w:rFonts w:ascii="Times New Roman" w:hAnsi="Times New Roman" w:cs="Times New Roman"/>
                <w:bCs/>
                <w:szCs w:val="20"/>
              </w:rPr>
              <w:t>4 (1.00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0</w:t>
            </w:r>
            <w:r>
              <w:rPr>
                <w:rFonts w:ascii="Times New Roman" w:hAnsi="Times New Roman" w:cs="Times New Roman"/>
                <w:bCs/>
                <w:szCs w:val="20"/>
              </w:rPr>
              <w:t>9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5A7CBBD7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08</w:t>
            </w:r>
          </w:p>
        </w:tc>
        <w:tc>
          <w:tcPr>
            <w:tcW w:w="1903" w:type="dxa"/>
            <w:tcBorders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E3F025E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45C5A">
              <w:rPr>
                <w:rFonts w:ascii="Times New Roman" w:hAnsi="Times New Roman" w:cs="Times New Roman"/>
                <w:bCs/>
                <w:szCs w:val="20"/>
              </w:rPr>
              <w:t>1.0</w:t>
            </w:r>
            <w:r>
              <w:rPr>
                <w:rFonts w:ascii="Times New Roman" w:hAnsi="Times New Roman" w:cs="Times New Roman"/>
                <w:bCs/>
                <w:szCs w:val="20"/>
              </w:rPr>
              <w:t>2 (0.99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0</w:t>
            </w:r>
            <w:r>
              <w:rPr>
                <w:rFonts w:ascii="Times New Roman" w:hAnsi="Times New Roman" w:cs="Times New Roman"/>
                <w:bCs/>
                <w:szCs w:val="20"/>
              </w:rPr>
              <w:t>5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524ACA22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14</w:t>
            </w:r>
          </w:p>
        </w:tc>
        <w:tc>
          <w:tcPr>
            <w:tcW w:w="1903" w:type="dxa"/>
            <w:tcBorders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A39491B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45C5A">
              <w:rPr>
                <w:rFonts w:ascii="Times New Roman" w:hAnsi="Times New Roman" w:cs="Times New Roman"/>
                <w:bCs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szCs w:val="20"/>
              </w:rPr>
              <w:t>00 (0.97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</w:t>
            </w:r>
            <w:r>
              <w:rPr>
                <w:rFonts w:ascii="Times New Roman" w:hAnsi="Times New Roman" w:cs="Times New Roman"/>
                <w:bCs/>
                <w:szCs w:val="20"/>
              </w:rPr>
              <w:t>04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22B6409D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90</w:t>
            </w:r>
          </w:p>
        </w:tc>
        <w:tc>
          <w:tcPr>
            <w:tcW w:w="1904" w:type="dxa"/>
            <w:tcBorders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4D99C87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45C5A">
              <w:rPr>
                <w:rFonts w:ascii="Times New Roman" w:hAnsi="Times New Roman" w:cs="Times New Roman"/>
                <w:bCs/>
                <w:szCs w:val="20"/>
              </w:rPr>
              <w:t>1.0</w:t>
            </w:r>
            <w:r>
              <w:rPr>
                <w:rFonts w:ascii="Times New Roman" w:hAnsi="Times New Roman" w:cs="Times New Roman"/>
                <w:bCs/>
                <w:szCs w:val="20"/>
              </w:rPr>
              <w:t>2 (0.99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0</w:t>
            </w:r>
            <w:r>
              <w:rPr>
                <w:rFonts w:ascii="Times New Roman" w:hAnsi="Times New Roman" w:cs="Times New Roman"/>
                <w:bCs/>
                <w:szCs w:val="20"/>
              </w:rPr>
              <w:t>5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6B56CA8C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26</w:t>
            </w:r>
          </w:p>
        </w:tc>
      </w:tr>
      <w:tr w:rsidR="00B52B78" w14:paraId="4DAC44B4" w14:textId="77777777" w:rsidTr="00D56EDF">
        <w:trPr>
          <w:trHeight w:val="421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D72344B" w14:textId="77777777" w:rsidR="00B52B78" w:rsidRPr="003C522F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3C522F">
              <w:rPr>
                <w:rFonts w:ascii="Times New Roman" w:hAnsi="Times New Roman" w:cs="Times New Roman" w:hint="eastAsia"/>
                <w:bCs/>
                <w:szCs w:val="20"/>
              </w:rPr>
              <w:t>Sex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14CDA1D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70 (0.24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2.03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2C588592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5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B08EF67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63 (0.30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1.34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00D5398F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23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F0DCF16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89 (0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30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2.60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1FCE31F2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83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45EE3AC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74 (0.33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</w:t>
            </w:r>
            <w:r>
              <w:rPr>
                <w:rFonts w:ascii="Times New Roman" w:hAnsi="Times New Roman" w:cs="Times New Roman"/>
                <w:bCs/>
                <w:szCs w:val="20"/>
              </w:rPr>
              <w:t>66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07511C03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47</w:t>
            </w:r>
          </w:p>
        </w:tc>
      </w:tr>
      <w:tr w:rsidR="00B52B78" w14:paraId="3B129F64" w14:textId="77777777" w:rsidTr="00D56EDF">
        <w:trPr>
          <w:trHeight w:val="421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4D48E45" w14:textId="77777777" w:rsidR="00B52B78" w:rsidRPr="008C1EA7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C1EA7">
              <w:rPr>
                <w:rFonts w:ascii="Times New Roman" w:hAnsi="Times New Roman" w:cs="Times New Roman" w:hint="eastAsia"/>
                <w:bCs/>
                <w:szCs w:val="20"/>
              </w:rPr>
              <w:t>CRP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962E7F3" w14:textId="77777777" w:rsidR="00B52B78" w:rsidRPr="00FC6683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C6683">
              <w:rPr>
                <w:rFonts w:ascii="Times New Roman" w:hAnsi="Times New Roman" w:cs="Times New Roman"/>
                <w:b/>
                <w:bCs/>
                <w:szCs w:val="20"/>
              </w:rPr>
              <w:t>1.01 (1.00–1.02)</w:t>
            </w:r>
          </w:p>
          <w:p w14:paraId="72692AEB" w14:textId="77777777" w:rsidR="00B52B78" w:rsidRPr="00FC6683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C668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&lt;</w:t>
            </w:r>
            <w:r w:rsidRPr="00FC6683">
              <w:rPr>
                <w:rFonts w:ascii="Times New Roman" w:hAnsi="Times New Roman" w:cs="Times New Roman"/>
                <w:b/>
                <w:bCs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7A06AD0" w14:textId="77777777" w:rsidR="00B52B78" w:rsidRPr="00FC6683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C6683">
              <w:rPr>
                <w:rFonts w:ascii="Times New Roman" w:hAnsi="Times New Roman" w:cs="Times New Roman"/>
                <w:b/>
                <w:bCs/>
                <w:szCs w:val="20"/>
              </w:rPr>
              <w:t>1.01 (1.01–1.02)</w:t>
            </w:r>
          </w:p>
          <w:p w14:paraId="702E87B3" w14:textId="77777777" w:rsidR="00B52B78" w:rsidRPr="00FC6683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C668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 w:rsidRPr="00FC6683">
              <w:rPr>
                <w:rFonts w:ascii="Times New Roman" w:hAnsi="Times New Roman" w:cs="Times New Roman"/>
                <w:b/>
                <w:bCs/>
                <w:szCs w:val="20"/>
              </w:rPr>
              <w:t xml:space="preserve"> &lt; 0.0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418CB93" w14:textId="77777777" w:rsidR="00B52B78" w:rsidRPr="00FC6683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C6683">
              <w:rPr>
                <w:rFonts w:ascii="Times New Roman" w:hAnsi="Times New Roman" w:cs="Times New Roman"/>
                <w:b/>
                <w:bCs/>
                <w:szCs w:val="20"/>
              </w:rPr>
              <w:t>1.01 (1.01–1.02)</w:t>
            </w:r>
          </w:p>
          <w:p w14:paraId="06468F76" w14:textId="77777777" w:rsidR="00B52B78" w:rsidRPr="00FC6683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C668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&lt;</w:t>
            </w:r>
            <w:r w:rsidRPr="00FC6683">
              <w:rPr>
                <w:rFonts w:ascii="Times New Roman" w:hAnsi="Times New Roman" w:cs="Times New Roman"/>
                <w:b/>
                <w:bCs/>
                <w:szCs w:val="20"/>
              </w:rPr>
              <w:t xml:space="preserve"> 0.01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BFA592A" w14:textId="77777777" w:rsidR="00B52B78" w:rsidRPr="00FC6683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C6683">
              <w:rPr>
                <w:rFonts w:ascii="Times New Roman" w:hAnsi="Times New Roman" w:cs="Times New Roman"/>
                <w:b/>
                <w:bCs/>
                <w:szCs w:val="20"/>
              </w:rPr>
              <w:t>1.01 (1.01–1.02)</w:t>
            </w:r>
          </w:p>
          <w:p w14:paraId="2E3B7C0C" w14:textId="77777777" w:rsidR="00B52B78" w:rsidRPr="00FC6683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C668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 w:rsidRPr="00FC6683">
              <w:rPr>
                <w:rFonts w:ascii="Times New Roman" w:hAnsi="Times New Roman" w:cs="Times New Roman"/>
                <w:b/>
                <w:bCs/>
                <w:szCs w:val="20"/>
              </w:rPr>
              <w:t xml:space="preserve"> &lt; 0.01</w:t>
            </w:r>
          </w:p>
        </w:tc>
      </w:tr>
      <w:tr w:rsidR="00B52B78" w14:paraId="2A648637" w14:textId="77777777" w:rsidTr="00D56EDF">
        <w:trPr>
          <w:trHeight w:val="421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479A0A9" w14:textId="77777777" w:rsidR="00B52B78" w:rsidRPr="008C1EA7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C1EA7">
              <w:rPr>
                <w:rFonts w:ascii="Times New Roman" w:hAnsi="Times New Roman" w:cs="Times New Roman" w:hint="eastAsia"/>
                <w:bCs/>
                <w:szCs w:val="20"/>
              </w:rPr>
              <w:t xml:space="preserve">Albumin 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9154B5C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74 (0.27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2.02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20F8EBB4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56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87725B8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77 (0.42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</w:t>
            </w:r>
            <w:r>
              <w:rPr>
                <w:rFonts w:ascii="Times New Roman" w:hAnsi="Times New Roman" w:cs="Times New Roman"/>
                <w:bCs/>
                <w:szCs w:val="20"/>
              </w:rPr>
              <w:t>.42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5DEEC8B4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40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C967875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54 (0.23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</w:t>
            </w:r>
            <w:r>
              <w:rPr>
                <w:rFonts w:ascii="Times New Roman" w:hAnsi="Times New Roman" w:cs="Times New Roman"/>
                <w:bCs/>
                <w:szCs w:val="20"/>
              </w:rPr>
              <w:t>28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2397FCE4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16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8CD8F3F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72 (0.37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</w:t>
            </w:r>
            <w:r>
              <w:rPr>
                <w:rFonts w:ascii="Times New Roman" w:hAnsi="Times New Roman" w:cs="Times New Roman"/>
                <w:bCs/>
                <w:szCs w:val="20"/>
              </w:rPr>
              <w:t>41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20FD2441" w14:textId="77777777" w:rsidR="00B52B78" w:rsidRPr="0056385B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34</w:t>
            </w:r>
          </w:p>
        </w:tc>
      </w:tr>
      <w:tr w:rsidR="00B52B78" w14:paraId="6CE2AD1A" w14:textId="77777777" w:rsidTr="00D56EDF">
        <w:trPr>
          <w:trHeight w:val="600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D7DB316" w14:textId="77777777" w:rsidR="00B52B78" w:rsidRPr="008C1EA7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8C1EA7">
              <w:rPr>
                <w:rFonts w:ascii="Times New Roman" w:hAnsi="Times New Roman" w:cs="Times New Roman" w:hint="eastAsia"/>
                <w:szCs w:val="20"/>
              </w:rPr>
              <w:t>Anti-TNF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4C3B4C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3 (0.28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3.06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298B8018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9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DD602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53 (0.24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1.18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78C7FAE4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1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F0F9CF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51 (0.16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</w:t>
            </w:r>
            <w:r>
              <w:rPr>
                <w:rFonts w:ascii="Times New Roman" w:hAnsi="Times New Roman" w:cs="Times New Roman"/>
                <w:bCs/>
                <w:szCs w:val="20"/>
              </w:rPr>
              <w:t>59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79AC5323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25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FE56DB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63 (0.27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</w:t>
            </w:r>
            <w:r>
              <w:rPr>
                <w:rFonts w:ascii="Times New Roman" w:hAnsi="Times New Roman" w:cs="Times New Roman"/>
                <w:bCs/>
                <w:szCs w:val="20"/>
              </w:rPr>
              <w:t>46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5256F430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28</w:t>
            </w:r>
          </w:p>
        </w:tc>
      </w:tr>
      <w:tr w:rsidR="00B52B78" w14:paraId="7517A78E" w14:textId="77777777" w:rsidTr="00D56EDF">
        <w:trPr>
          <w:trHeight w:val="600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F17AC37" w14:textId="77777777" w:rsidR="00B52B78" w:rsidRPr="008C1EA7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8C1EA7">
              <w:rPr>
                <w:rFonts w:ascii="Times New Roman" w:hAnsi="Times New Roman" w:cs="Times New Roman"/>
                <w:bCs/>
                <w:szCs w:val="20"/>
              </w:rPr>
              <w:t>Steroids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3697DD" w14:textId="77777777" w:rsidR="00B52B78" w:rsidRPr="008C1EA7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4.36 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(1.21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-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15.68)</w:t>
            </w:r>
          </w:p>
          <w:p w14:paraId="7B6CE9F9" w14:textId="77777777" w:rsidR="00B52B78" w:rsidRPr="008C1EA7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C1EA7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= 0.0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8FCDB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45C5A">
              <w:rPr>
                <w:rFonts w:ascii="Times New Roman" w:hAnsi="Times New Roman" w:cs="Times New Roman"/>
                <w:bCs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szCs w:val="20"/>
              </w:rPr>
              <w:t>74 (0.85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3.54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1CE919BA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13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8CC8F1" w14:textId="77777777" w:rsidR="00B52B78" w:rsidRPr="008C1EA7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3.31 (1.1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5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–9.5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6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  <w:p w14:paraId="75058D41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1EA7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= 0.03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08F04B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.08 (0.97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4.48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7EF76CD8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06</w:t>
            </w:r>
          </w:p>
        </w:tc>
      </w:tr>
      <w:tr w:rsidR="00B52B78" w14:paraId="27FB7EB7" w14:textId="77777777" w:rsidTr="00D56EDF">
        <w:trPr>
          <w:trHeight w:val="600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783F3FD" w14:textId="77777777" w:rsidR="00B52B78" w:rsidRPr="008C1EA7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Typical </w:t>
            </w:r>
            <w:r w:rsidRPr="008C1EA7">
              <w:rPr>
                <w:rFonts w:ascii="Times New Roman" w:hAnsi="Times New Roman" w:cs="Times New Roman"/>
                <w:bCs/>
                <w:szCs w:val="20"/>
              </w:rPr>
              <w:t>Volcano</w:t>
            </w:r>
            <w:r w:rsidRPr="008C1EA7">
              <w:rPr>
                <w:rFonts w:ascii="Times New Roman" w:hAnsi="Times New Roman" w:cs="Times New Roman" w:hint="eastAsia"/>
                <w:bCs/>
                <w:szCs w:val="20"/>
              </w:rPr>
              <w:t xml:space="preserve"> ulcer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33FF10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13 (0.01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1.67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41CCCD99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1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F836AE" w14:textId="77777777" w:rsidR="00B52B78" w:rsidRPr="008C1EA7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0.07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(0.01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–0.4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5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  <w:p w14:paraId="155691B9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1EA7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= 0.0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2117E3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19 (0.02–2.21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519E2359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18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BEFCE7" w14:textId="77777777" w:rsidR="00B52B78" w:rsidRPr="008C1EA7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08 (0.01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–0.4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  <w:p w14:paraId="4BF8EF27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1EA7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 xml:space="preserve"> = 0.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</w:tr>
      <w:tr w:rsidR="00B52B78" w14:paraId="2A167358" w14:textId="77777777" w:rsidTr="00D56EDF">
        <w:trPr>
          <w:trHeight w:val="600"/>
        </w:trPr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638FA42" w14:textId="77777777" w:rsidR="00B52B78" w:rsidRPr="008C1EA7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8C1EA7">
              <w:rPr>
                <w:rFonts w:ascii="Times New Roman" w:hAnsi="Times New Roman" w:cs="Times New Roman" w:hint="eastAsia"/>
                <w:bCs/>
                <w:szCs w:val="20"/>
              </w:rPr>
              <w:t>Intestinal fistula</w:t>
            </w:r>
            <w:r w:rsidRPr="008C1EA7">
              <w:rPr>
                <w:rFonts w:ascii="Times New Roman" w:hAnsi="Times New Roman" w:cs="Times New Roman"/>
                <w:bCs/>
                <w:szCs w:val="20"/>
              </w:rPr>
              <w:t>/</w:t>
            </w:r>
            <w:r w:rsidRPr="008C1EA7">
              <w:rPr>
                <w:rFonts w:ascii="Times New Roman" w:hAnsi="Times New Roman" w:cs="Times New Roman" w:hint="eastAsia"/>
                <w:bCs/>
                <w:szCs w:val="20"/>
              </w:rPr>
              <w:t>abscess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E5B6A2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38 (0.07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2.11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419C13AF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39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BE836" w14:textId="77777777" w:rsidR="00B52B78" w:rsidRPr="008C1EA7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0.13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(0.04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–0.4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  <w:p w14:paraId="2CF81C9C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1EA7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= 0.0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6E60F7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30 (0.06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</w:t>
            </w:r>
            <w:r>
              <w:rPr>
                <w:rFonts w:ascii="Times New Roman" w:hAnsi="Times New Roman" w:cs="Times New Roman"/>
                <w:bCs/>
                <w:szCs w:val="20"/>
              </w:rPr>
              <w:t>41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368ACAD5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29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9424D3" w14:textId="77777777" w:rsidR="00B52B78" w:rsidRPr="008C1EA7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16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 xml:space="preserve"> (0.04–0.6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  <w:r w:rsidRPr="008C1EA7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  <w:p w14:paraId="1F556528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1EA7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= 0.03</w:t>
            </w:r>
          </w:p>
        </w:tc>
      </w:tr>
      <w:tr w:rsidR="00B52B78" w14:paraId="78B977DD" w14:textId="77777777" w:rsidTr="00D56EDF">
        <w:trPr>
          <w:trHeight w:val="600"/>
        </w:trPr>
        <w:tc>
          <w:tcPr>
            <w:tcW w:w="1318" w:type="dxa"/>
            <w:tcBorders>
              <w:top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A53B935" w14:textId="77777777" w:rsidR="00B52B78" w:rsidRPr="003C522F" w:rsidRDefault="00B52B78" w:rsidP="00D56EDF">
            <w:pPr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DAIBD 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4EF9C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00 (0.97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1.02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279906D8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73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A857C6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45C5A">
              <w:rPr>
                <w:rFonts w:ascii="Times New Roman" w:hAnsi="Times New Roman" w:cs="Times New Roman"/>
                <w:bCs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szCs w:val="20"/>
              </w:rPr>
              <w:t>01 (0.99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1.02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393C0F76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31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29F51D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8 (0.96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1.0</w:t>
            </w: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74AD2BCE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13</w:t>
            </w:r>
          </w:p>
        </w:tc>
        <w:tc>
          <w:tcPr>
            <w:tcW w:w="190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76689C" w14:textId="77777777" w:rsidR="00B52B78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45C5A">
              <w:rPr>
                <w:rFonts w:ascii="Times New Roman" w:hAnsi="Times New Roman" w:cs="Times New Roman"/>
                <w:bCs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szCs w:val="20"/>
              </w:rPr>
              <w:t>00 (1.00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/>
                <w:bCs/>
                <w:szCs w:val="20"/>
              </w:rPr>
              <w:t>1.02</w:t>
            </w:r>
            <w:r w:rsidRPr="00245C5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  <w:p w14:paraId="0397FC5F" w14:textId="77777777" w:rsidR="00B52B78" w:rsidRPr="00245C5A" w:rsidRDefault="00B52B78" w:rsidP="00D56EDF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60F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= 0.76</w:t>
            </w:r>
          </w:p>
        </w:tc>
      </w:tr>
    </w:tbl>
    <w:p w14:paraId="7E3851B1" w14:textId="77777777" w:rsidR="00B52B78" w:rsidRPr="00245C5A" w:rsidRDefault="00B52B78" w:rsidP="00B52B78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i/>
          <w:szCs w:val="20"/>
        </w:rPr>
        <w:t xml:space="preserve">CI </w:t>
      </w:r>
      <w:r w:rsidRPr="00FA512B">
        <w:rPr>
          <w:rFonts w:ascii="Times New Roman" w:hAnsi="Times New Roman" w:cs="Times New Roman"/>
          <w:szCs w:val="20"/>
        </w:rPr>
        <w:t>confidence interval,</w:t>
      </w:r>
      <w:r>
        <w:rPr>
          <w:rFonts w:ascii="Times New Roman" w:hAnsi="Times New Roman" w:cs="Times New Roman"/>
          <w:i/>
          <w:szCs w:val="20"/>
        </w:rPr>
        <w:t xml:space="preserve"> CRP </w:t>
      </w:r>
      <w:r w:rsidRPr="00BC29D4">
        <w:rPr>
          <w:rFonts w:ascii="Times New Roman" w:hAnsi="Times New Roman" w:cs="Times New Roman"/>
          <w:szCs w:val="20"/>
        </w:rPr>
        <w:t>C-reactive protein</w:t>
      </w:r>
      <w:r>
        <w:rPr>
          <w:rFonts w:ascii="Times New Roman" w:hAnsi="Times New Roman" w:cs="Times New Roman"/>
          <w:i/>
          <w:szCs w:val="20"/>
        </w:rPr>
        <w:t xml:space="preserve">, </w:t>
      </w:r>
      <w:r w:rsidRPr="003827F9">
        <w:rPr>
          <w:rFonts w:ascii="Times New Roman" w:hAnsi="Times New Roman" w:cs="Times New Roman"/>
          <w:i/>
          <w:szCs w:val="20"/>
        </w:rPr>
        <w:t>DAIBD</w:t>
      </w:r>
      <w:r w:rsidRPr="00245C5A">
        <w:rPr>
          <w:rFonts w:ascii="Times New Roman" w:hAnsi="Times New Roman" w:cs="Times New Roman"/>
          <w:szCs w:val="20"/>
        </w:rPr>
        <w:t xml:space="preserve"> disease activity index of intestinal Behçet’s disease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Pr="003827F9">
        <w:rPr>
          <w:rFonts w:ascii="Times New Roman" w:hAnsi="Times New Roman" w:cs="Times New Roman"/>
          <w:i/>
          <w:szCs w:val="20"/>
        </w:rPr>
        <w:t xml:space="preserve">HR </w:t>
      </w:r>
      <w:r>
        <w:rPr>
          <w:rFonts w:ascii="Times New Roman" w:hAnsi="Times New Roman" w:cs="Times New Roman"/>
          <w:szCs w:val="20"/>
        </w:rPr>
        <w:t xml:space="preserve">hazard ratio, </w:t>
      </w:r>
      <w:r w:rsidRPr="003C522F">
        <w:rPr>
          <w:rFonts w:ascii="Times New Roman" w:hAnsi="Times New Roman" w:cs="Times New Roman"/>
          <w:i/>
          <w:szCs w:val="20"/>
        </w:rPr>
        <w:t xml:space="preserve">TNF </w:t>
      </w:r>
      <w:r>
        <w:rPr>
          <w:rFonts w:ascii="Times New Roman" w:hAnsi="Times New Roman" w:cs="Times New Roman"/>
          <w:szCs w:val="20"/>
        </w:rPr>
        <w:t>tumor necrosis factor</w:t>
      </w:r>
    </w:p>
    <w:p w14:paraId="51A2EF9B" w14:textId="77777777" w:rsidR="00B52B78" w:rsidRPr="007A4ACA" w:rsidRDefault="00B52B78" w:rsidP="00B52B78"/>
    <w:p w14:paraId="277BFE89" w14:textId="77777777" w:rsidR="00B52B78" w:rsidRPr="00B52B78" w:rsidRDefault="00B52B78" w:rsidP="005E2F67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B52B78" w:rsidRPr="00B52B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E344B" w14:textId="77777777" w:rsidR="000F37D5" w:rsidRDefault="000F37D5" w:rsidP="00D01F41">
      <w:pPr>
        <w:spacing w:after="0" w:line="240" w:lineRule="auto"/>
      </w:pPr>
      <w:r>
        <w:separator/>
      </w:r>
    </w:p>
  </w:endnote>
  <w:endnote w:type="continuationSeparator" w:id="0">
    <w:p w14:paraId="341537DC" w14:textId="77777777" w:rsidR="000F37D5" w:rsidRDefault="000F37D5" w:rsidP="00D01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C692F8" w14:textId="77777777" w:rsidR="000F37D5" w:rsidRDefault="000F37D5" w:rsidP="00D01F41">
      <w:pPr>
        <w:spacing w:after="0" w:line="240" w:lineRule="auto"/>
      </w:pPr>
      <w:r>
        <w:separator/>
      </w:r>
    </w:p>
  </w:footnote>
  <w:footnote w:type="continuationSeparator" w:id="0">
    <w:p w14:paraId="4CE8DBE6" w14:textId="77777777" w:rsidR="000F37D5" w:rsidRDefault="000F37D5" w:rsidP="00D01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0F8"/>
    <w:rsid w:val="00027B54"/>
    <w:rsid w:val="00033EDA"/>
    <w:rsid w:val="000F37D5"/>
    <w:rsid w:val="001360F8"/>
    <w:rsid w:val="00306B07"/>
    <w:rsid w:val="003C522F"/>
    <w:rsid w:val="005015C7"/>
    <w:rsid w:val="0056385B"/>
    <w:rsid w:val="005D637F"/>
    <w:rsid w:val="005E2F67"/>
    <w:rsid w:val="00645F57"/>
    <w:rsid w:val="00760600"/>
    <w:rsid w:val="007D76FB"/>
    <w:rsid w:val="008C1EA7"/>
    <w:rsid w:val="008F3917"/>
    <w:rsid w:val="008F5EA2"/>
    <w:rsid w:val="00991B70"/>
    <w:rsid w:val="009B5494"/>
    <w:rsid w:val="009F2D82"/>
    <w:rsid w:val="00A47BF4"/>
    <w:rsid w:val="00B52B78"/>
    <w:rsid w:val="00B7168B"/>
    <w:rsid w:val="00BC29D4"/>
    <w:rsid w:val="00BE1C2B"/>
    <w:rsid w:val="00C43CCA"/>
    <w:rsid w:val="00CD08C1"/>
    <w:rsid w:val="00D01F41"/>
    <w:rsid w:val="00D4762A"/>
    <w:rsid w:val="00D74C50"/>
    <w:rsid w:val="00E16B39"/>
    <w:rsid w:val="00FA512B"/>
    <w:rsid w:val="00FC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63C4E"/>
  <w15:chartTrackingRefBased/>
  <w15:docId w15:val="{60287EC4-3DA7-4E27-B99D-8D9832F8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60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F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01F41"/>
  </w:style>
  <w:style w:type="paragraph" w:styleId="a4">
    <w:name w:val="footer"/>
    <w:basedOn w:val="a"/>
    <w:link w:val="Char0"/>
    <w:uiPriority w:val="99"/>
    <w:unhideWhenUsed/>
    <w:rsid w:val="00D01F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01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은애(내과학교실)</dc:creator>
  <cp:keywords/>
  <dc:description/>
  <cp:lastModifiedBy>강은애(내과학교실)</cp:lastModifiedBy>
  <cp:revision>2</cp:revision>
  <dcterms:created xsi:type="dcterms:W3CDTF">2021-09-26T23:20:00Z</dcterms:created>
  <dcterms:modified xsi:type="dcterms:W3CDTF">2021-09-26T23:20:00Z</dcterms:modified>
</cp:coreProperties>
</file>